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1E5" w:rsidRDefault="008E10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7E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s „right to </w:t>
      </w:r>
      <w:proofErr w:type="gramStart"/>
      <w:r w:rsidRPr="00AD7E79">
        <w:rPr>
          <w:rFonts w:ascii="Times New Roman" w:hAnsi="Times New Roman" w:cs="Times New Roman"/>
          <w:b/>
          <w:sz w:val="24"/>
          <w:szCs w:val="24"/>
          <w:lang w:val="en-US"/>
        </w:rPr>
        <w:t>shelter“ in</w:t>
      </w:r>
      <w:proofErr w:type="gramEnd"/>
      <w:r w:rsidRPr="00AD7E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ssachussetts, 3/23-6/24</w:t>
      </w:r>
    </w:p>
    <w:p w:rsidR="00D925A4" w:rsidRPr="00D925A4" w:rsidRDefault="00D925A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D925A4">
        <w:rPr>
          <w:rFonts w:ascii="Times New Roman" w:hAnsi="Times New Roman" w:cs="Times New Roman"/>
          <w:sz w:val="24"/>
          <w:szCs w:val="24"/>
          <w:lang w:val="en-US"/>
        </w:rPr>
        <w:t>Remark: The materials for a detailed analysis were selected according to the principles of grounded theor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9"/>
        <w:gridCol w:w="1311"/>
        <w:gridCol w:w="1376"/>
        <w:gridCol w:w="2409"/>
        <w:gridCol w:w="3261"/>
      </w:tblGrid>
      <w:tr w:rsidR="008E1025" w:rsidRPr="00AD7E79" w:rsidTr="00552DAD">
        <w:tc>
          <w:tcPr>
            <w:tcW w:w="569" w:type="dxa"/>
          </w:tcPr>
          <w:bookmarkEnd w:id="0"/>
          <w:p w:rsidR="008E1025" w:rsidRPr="00AD7E79" w:rsidRDefault="008E1025" w:rsidP="001274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376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b/>
                <w:sz w:val="24"/>
                <w:szCs w:val="24"/>
              </w:rPr>
              <w:t>Kind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b/>
                <w:sz w:val="24"/>
                <w:szCs w:val="24"/>
              </w:rPr>
              <w:t>Title/Description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b/>
                <w:sz w:val="24"/>
                <w:szCs w:val="24"/>
              </w:rPr>
              <w:t>Persons/Institutions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4.12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eastAsia="Times New Roman" w:hAnsi="Times New Roman" w:cs="Times New Roman"/>
                <w:color w:val="15141A"/>
                <w:sz w:val="24"/>
                <w:szCs w:val="24"/>
                <w:lang w:val="x-none"/>
              </w:rPr>
              <w:t xml:space="preserve">In New York and Massachusetts, Right to Shelter Is Under Attack 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aiah Thompson, Nonprofit Quarterly: </w:t>
            </w:r>
            <w:r w:rsidRPr="00552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nonprofitquarterly.org/in-new-york-and-massachusetts-right-to-shelter-is-under-attack/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(06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26.1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nning Out of Room: The Right to Shelter in Massachusetts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ston University School of Law, Juliana Hubbard: </w:t>
            </w:r>
            <w:r w:rsidRPr="00552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sites.bu.edu/dome/2024/01/26/running-out-of-room-the-right-to-shelter-in-massachusetts/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5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.11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. Residents say they support right-to-shelter law, sort of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wealth Beacon, Gintatutas Dumicius: 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commonwealthbeacon.org/by-the-numbers/mass-residents-say-they-support-right-to-shelter-law-sort-of/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6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31.03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pen letter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to Secretary Alejandro Mayorkas (U.S. Department of Homeland Securtity) and Director Ur M. Jadou (U.S. Citizenship and Immigration Services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Elizabeth Warren et al.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DAD">
              <w:rPr>
                <w:rFonts w:ascii="Times New Roman" w:hAnsi="Times New Roman" w:cs="Times New Roman"/>
                <w:sz w:val="24"/>
                <w:szCs w:val="24"/>
              </w:rPr>
              <w:t>https://www.warren.senate.gov/imo/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/doc/2023.07.31%20Letter%20to%20DHS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20and%20USCIS%20on%20expediting%20work%20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izations%20for%20humanitarian%20parolees1.pdf (5.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03.08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etter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to Alejandro Mayorkas, Secretary of Homeland Security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80157456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a T. Healey (Governor): https://www.mass.gov/files/documents/2023/08/08/Emergency%20Declaration%20Letter_0.pdf (5.8.2024)</w:t>
            </w:r>
            <w:bookmarkEnd w:id="1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6.10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’s shelter system to run out of capacity in weeks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ma </w:t>
            </w:r>
            <w:proofErr w:type="gramStart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Corkindale,  WWLP</w:t>
            </w:r>
            <w:proofErr w:type="gramEnd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https://www.wwlp.com/news/state-politics/states-shelter-system-to-run-out-of-capacity-in-weeks/?ipid=promo-link-block1 (5.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6.10.2023</w:t>
            </w:r>
          </w:p>
        </w:tc>
        <w:tc>
          <w:tcPr>
            <w:tcW w:w="1376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’s next for right to shelter law in Massachusetts?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LP: https://www.wwlp.com/news/state-politics/whats-next-for-right-to-shelter-law-in-massachusetts/ (5.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31.3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act sheet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Assistance (EA) Family Shelter Program in Massachusetts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80157038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Office of Housing and Livable Communities: https://www.mass.gov/doc/ea-family-shelter-fact-sheet-faq/download (5.8.2024)</w:t>
            </w:r>
            <w:bookmarkEnd w:id="2"/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5.5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omment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Bleep you! Bleep America!’ Bleep Norfolk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80158409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oston Herald, Howard Carr: https://www.bostonherald.com/2024/05/15/howie-carr-bleep-you-bleep-america-beep-norfolk/</w:t>
            </w:r>
            <w:bookmarkEnd w:id="3"/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06.09.2023</w:t>
            </w:r>
          </w:p>
        </w:tc>
        <w:tc>
          <w:tcPr>
            <w:tcW w:w="1376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petit</w:t>
            </w:r>
            <w:r w:rsidR="00290AE5" w:rsidRPr="00AD7E79"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ct ensuring fair housing for homeless families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. Peter Durant: 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malegislature.gov/Bills/193/HD4561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8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25.2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/analysis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 we repeal the state’s right-to-shelter-guanrantee?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Wealth Beacon: James Peyser (author and former secretary of education in M.A.): </w:t>
            </w:r>
            <w:proofErr w:type="gramStart"/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commonwealthbeacon.org/opinion/should-we-repeal-the-states-right-to-shelter-guarantee/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proofErr w:type="gramEnd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8.24) 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21.12.2023</w:t>
            </w:r>
          </w:p>
        </w:tc>
        <w:tc>
          <w:tcPr>
            <w:tcW w:w="1376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Sen. Durant wants to amend state’s right to shelter law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trum News 1, Amanda Keane: 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spectrumnews1.com/ma/worcester/news/2023/12/21/durant-shelter-capacity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8.08.2024)</w:t>
            </w:r>
          </w:p>
        </w:tc>
      </w:tr>
      <w:tr w:rsidR="008E1025" w:rsidRPr="000F7553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74102292"/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6.10.2023</w:t>
            </w:r>
          </w:p>
        </w:tc>
        <w:tc>
          <w:tcPr>
            <w:tcW w:w="1376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ator Fattman on “Right to Shelter” Law” (Hearing in the Senate of the State of </w:t>
            </w:r>
            <w:proofErr w:type="gramStart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achusetts )</w:t>
            </w:r>
            <w:proofErr w:type="gramEnd"/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yan Fattman: 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facebook.com/watch/?v=165318979905387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8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26.10.2023 (filed)</w:t>
            </w:r>
          </w:p>
        </w:tc>
        <w:tc>
          <w:tcPr>
            <w:tcW w:w="1376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petition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ct ensuring fair housing for homeless families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yan C. Fattmann, Susan Williams Gifford: 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malegislature.gov/Bills/193/SD2824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9.08.2023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5.05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adio interview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ing MA’s Right to Shelter Law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ghtSide with Dan Rea, Peter Durant: 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music.amazon.de/podcasts/3fa02b8f-2461-44ef-951d-aa679f735649/episodes/7557afe0-91b5-41d7-9164-3d073ca8f76b/nightside-with-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n-rea-assessing-ma%E2%80%99s-right-to-shelter-law---part-1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9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30.04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ess releas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dget Update:  </w:t>
            </w:r>
            <w:r w:rsidRPr="00AD7E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ate Legislature Upholds Right to Shelter Law – with temporary limits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achusetts Immigrants &amp; Refugee Advocacy Coalition (MIRA): https://miracoalition.org/news/budget-update-state-legislature-upholds-right-to-shelter-law-with-temporary-limits/ (09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2.06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achusetts is latest blue state to enforce migrant shelter stay limits</w:t>
            </w:r>
          </w:p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o (Kelly Garrity): https://www.politico.com/news/2024/06/12/massachusetts-to-begin-enforcing-shelter-limits-00163041 (14.08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8.08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ess releas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 release by Scott D. Galvin, Mayor of Woburn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180160297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tt Galvin: https://woburnma.gov/wp-content/uploads/2023/08/8-18-23-Galvin-press-release-Right-To-Shelter-law.pdf (14.08.2024</w:t>
            </w:r>
            <w:bookmarkEnd w:id="5"/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E1025" w:rsidRPr="002E7E70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2.2.2024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wmakers propose changing state’s “Right to Shelter” law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trum News 1 (Amanda Keane): </w:t>
            </w:r>
            <w:r w:rsidRPr="000F7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spectrumnews1.com/ma/worcester/news/2024/02/12/right-to-shelter-law</w:t>
            </w: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.3.2024)</w:t>
            </w:r>
          </w:p>
        </w:tc>
      </w:tr>
      <w:tr w:rsidR="008E1025" w:rsidRPr="00AD7E79" w:rsidTr="00552DAD">
        <w:tc>
          <w:tcPr>
            <w:tcW w:w="56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19.03.2023</w:t>
            </w:r>
          </w:p>
        </w:tc>
        <w:tc>
          <w:tcPr>
            <w:tcW w:w="1376" w:type="dxa"/>
          </w:tcPr>
          <w:p w:rsidR="008E1025" w:rsidRPr="00AD7E79" w:rsidRDefault="00290AE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E1025" w:rsidRPr="00AD7E79">
              <w:rPr>
                <w:rFonts w:ascii="Times New Roman" w:hAnsi="Times New Roman" w:cs="Times New Roman"/>
                <w:sz w:val="24"/>
                <w:szCs w:val="24"/>
              </w:rPr>
              <w:t>ress release</w:t>
            </w:r>
          </w:p>
        </w:tc>
        <w:tc>
          <w:tcPr>
            <w:tcW w:w="2409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</w:rPr>
              <w:t>Woburn Migrant/Refugee Update</w:t>
            </w:r>
          </w:p>
        </w:tc>
        <w:tc>
          <w:tcPr>
            <w:tcW w:w="3261" w:type="dxa"/>
          </w:tcPr>
          <w:p w:rsidR="008E1025" w:rsidRPr="00AD7E79" w:rsidRDefault="008E1025" w:rsidP="00127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tt D. Galvin (Mayor): https://woburnma.gov/news/2023/09/woburn-migrant-refugee-update/ (15.08.2024)</w:t>
            </w:r>
          </w:p>
        </w:tc>
      </w:tr>
      <w:bookmarkEnd w:id="4"/>
    </w:tbl>
    <w:p w:rsidR="005554D5" w:rsidRPr="00AD7E79" w:rsidRDefault="005554D5" w:rsidP="005554D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54D5" w:rsidRPr="00AD7E79" w:rsidRDefault="005554D5">
      <w:pPr>
        <w:rPr>
          <w:rFonts w:ascii="Times New Roman" w:hAnsi="Times New Roman" w:cs="Times New Roman"/>
          <w:sz w:val="24"/>
          <w:szCs w:val="24"/>
        </w:rPr>
      </w:pPr>
    </w:p>
    <w:sectPr w:rsidR="005554D5" w:rsidRPr="00AD7E79" w:rsidSect="008E1025">
      <w:footerReference w:type="default" r:id="rId7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30F0" w:rsidRDefault="00D230F0" w:rsidP="002E7E70">
      <w:pPr>
        <w:spacing w:after="0" w:line="240" w:lineRule="auto"/>
      </w:pPr>
      <w:r>
        <w:separator/>
      </w:r>
    </w:p>
  </w:endnote>
  <w:endnote w:type="continuationSeparator" w:id="0">
    <w:p w:rsidR="00D230F0" w:rsidRDefault="00D230F0" w:rsidP="002E7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8820134"/>
      <w:docPartObj>
        <w:docPartGallery w:val="Page Numbers (Bottom of Page)"/>
        <w:docPartUnique/>
      </w:docPartObj>
    </w:sdtPr>
    <w:sdtContent>
      <w:p w:rsidR="00965C74" w:rsidRDefault="00965C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2E7E70" w:rsidRDefault="002E7E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30F0" w:rsidRDefault="00D230F0" w:rsidP="002E7E70">
      <w:pPr>
        <w:spacing w:after="0" w:line="240" w:lineRule="auto"/>
      </w:pPr>
      <w:r>
        <w:separator/>
      </w:r>
    </w:p>
  </w:footnote>
  <w:footnote w:type="continuationSeparator" w:id="0">
    <w:p w:rsidR="00D230F0" w:rsidRDefault="00D230F0" w:rsidP="002E7E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4D5"/>
    <w:rsid w:val="000E11E5"/>
    <w:rsid w:val="000F7553"/>
    <w:rsid w:val="00290AE5"/>
    <w:rsid w:val="002E7E70"/>
    <w:rsid w:val="0049783C"/>
    <w:rsid w:val="00552DAD"/>
    <w:rsid w:val="005554D5"/>
    <w:rsid w:val="008E1025"/>
    <w:rsid w:val="00965C74"/>
    <w:rsid w:val="00AD7E79"/>
    <w:rsid w:val="00D230F0"/>
    <w:rsid w:val="00D9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3EBF1"/>
  <w15:chartTrackingRefBased/>
  <w15:docId w15:val="{0CD505B7-62AB-4D71-A046-8BC40AE7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554D5"/>
    <w:pPr>
      <w:keepNext/>
      <w:keepLines/>
      <w:spacing w:before="240" w:after="24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54D5"/>
    <w:pPr>
      <w:keepNext/>
      <w:keepLines/>
      <w:spacing w:before="40" w:after="24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54D5"/>
    <w:pPr>
      <w:keepNext/>
      <w:keepLines/>
      <w:spacing w:before="40" w:after="2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554D5"/>
    <w:pPr>
      <w:keepNext/>
      <w:keepLines/>
      <w:spacing w:before="40" w:after="2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554D5"/>
    <w:pPr>
      <w:keepNext/>
      <w:keepLines/>
      <w:spacing w:before="40" w:after="2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554D5"/>
    <w:pPr>
      <w:keepNext/>
      <w:keepLines/>
      <w:spacing w:before="40" w:after="2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54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54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54D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554D5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554D5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554D5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styleId="Listenabsatz">
    <w:name w:val="List Paragraph"/>
    <w:basedOn w:val="Standard"/>
    <w:uiPriority w:val="34"/>
    <w:qFormat/>
    <w:rsid w:val="005554D5"/>
    <w:pPr>
      <w:spacing w:before="240" w:after="240" w:line="360" w:lineRule="auto"/>
      <w:ind w:left="720"/>
      <w:contextualSpacing/>
      <w:jc w:val="both"/>
    </w:pPr>
    <w:rPr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54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54D5"/>
    <w:pPr>
      <w:spacing w:before="240" w:line="240" w:lineRule="auto"/>
      <w:jc w:val="both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54D5"/>
    <w:rPr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5554D5"/>
    <w:pPr>
      <w:spacing w:before="240" w:after="240" w:line="240" w:lineRule="auto"/>
      <w:jc w:val="both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554D5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5554D5"/>
    <w:rPr>
      <w:vertAlign w:val="superscript"/>
    </w:rPr>
  </w:style>
  <w:style w:type="paragraph" w:customStyle="1" w:styleId="Funote">
    <w:name w:val="Fußnote"/>
    <w:basedOn w:val="Standard"/>
    <w:link w:val="FunoteZchn"/>
    <w:qFormat/>
    <w:rsid w:val="005554D5"/>
    <w:pPr>
      <w:spacing w:before="240" w:line="240" w:lineRule="auto"/>
      <w:jc w:val="both"/>
    </w:pPr>
    <w:rPr>
      <w:sz w:val="18"/>
      <w:lang w:val="en-US"/>
    </w:rPr>
  </w:style>
  <w:style w:type="character" w:customStyle="1" w:styleId="FunoteZchn">
    <w:name w:val="Fußnote Zchn"/>
    <w:basedOn w:val="Absatz-Standardschriftart"/>
    <w:link w:val="Funote"/>
    <w:rsid w:val="005554D5"/>
    <w:rPr>
      <w:sz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4D5"/>
    <w:pPr>
      <w:spacing w:before="240" w:after="24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4D5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555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554D5"/>
    <w:pPr>
      <w:tabs>
        <w:tab w:val="center" w:pos="4536"/>
        <w:tab w:val="right" w:pos="9072"/>
      </w:tabs>
      <w:spacing w:before="240" w:after="240" w:line="240" w:lineRule="auto"/>
      <w:jc w:val="both"/>
    </w:pPr>
    <w:rPr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554D5"/>
    <w:rPr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554D5"/>
    <w:pPr>
      <w:tabs>
        <w:tab w:val="center" w:pos="4536"/>
        <w:tab w:val="right" w:pos="9072"/>
      </w:tabs>
      <w:spacing w:before="240" w:after="240" w:line="240" w:lineRule="auto"/>
      <w:jc w:val="both"/>
    </w:pPr>
    <w:rPr>
      <w:sz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554D5"/>
    <w:rPr>
      <w:sz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4D5"/>
    <w:pPr>
      <w:spacing w:before="120" w:after="28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4D5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554D5"/>
    <w:pPr>
      <w:spacing w:before="240" w:after="240" w:line="360" w:lineRule="auto"/>
      <w:jc w:val="center"/>
    </w:pPr>
    <w:rPr>
      <w:rFonts w:ascii="Calibri Light" w:eastAsiaTheme="majorEastAsia" w:hAnsi="Calibri Light" w:cs="Calibri Light"/>
      <w:noProof/>
      <w:color w:val="2F5496" w:themeColor="accent1" w:themeShade="BF"/>
      <w:sz w:val="26"/>
      <w:lang w:val="en-US"/>
    </w:rPr>
  </w:style>
  <w:style w:type="character" w:customStyle="1" w:styleId="EndNoteBibliographyTitleZchn">
    <w:name w:val="EndNote Bibliography Title Zchn"/>
    <w:basedOn w:val="berschrift4Zchn"/>
    <w:link w:val="EndNoteBibliographyTitle"/>
    <w:rsid w:val="005554D5"/>
    <w:rPr>
      <w:rFonts w:ascii="Calibri Light" w:eastAsiaTheme="majorEastAsia" w:hAnsi="Calibri Light" w:cs="Calibri Light"/>
      <w:i w:val="0"/>
      <w:iCs w:val="0"/>
      <w:noProof/>
      <w:color w:val="2F5496" w:themeColor="accent1" w:themeShade="BF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554D5"/>
    <w:pPr>
      <w:spacing w:before="240" w:after="240" w:line="240" w:lineRule="auto"/>
      <w:jc w:val="both"/>
    </w:pPr>
    <w:rPr>
      <w:rFonts w:ascii="Calibri Light" w:eastAsiaTheme="majorEastAsia" w:hAnsi="Calibri Light" w:cs="Calibri Light"/>
      <w:noProof/>
      <w:color w:val="2F5496" w:themeColor="accent1" w:themeShade="BF"/>
      <w:sz w:val="26"/>
      <w:lang w:val="en-US"/>
    </w:rPr>
  </w:style>
  <w:style w:type="character" w:customStyle="1" w:styleId="EndNoteBibliographyZchn">
    <w:name w:val="EndNote Bibliography Zchn"/>
    <w:basedOn w:val="berschrift4Zchn"/>
    <w:link w:val="EndNoteBibliography"/>
    <w:rsid w:val="005554D5"/>
    <w:rPr>
      <w:rFonts w:ascii="Calibri Light" w:eastAsiaTheme="majorEastAsia" w:hAnsi="Calibri Light" w:cs="Calibri Light"/>
      <w:i w:val="0"/>
      <w:iCs w:val="0"/>
      <w:noProof/>
      <w:color w:val="2F5496" w:themeColor="accent1" w:themeShade="BF"/>
      <w:sz w:val="26"/>
      <w:lang w:val="en-US"/>
    </w:rPr>
  </w:style>
  <w:style w:type="paragraph" w:styleId="Zitat">
    <w:name w:val="Quote"/>
    <w:basedOn w:val="Standard"/>
    <w:next w:val="Standard"/>
    <w:link w:val="ZitatZchn"/>
    <w:autoRedefine/>
    <w:uiPriority w:val="29"/>
    <w:qFormat/>
    <w:rsid w:val="005554D5"/>
    <w:pPr>
      <w:spacing w:before="200" w:after="120" w:line="240" w:lineRule="auto"/>
      <w:ind w:left="708" w:right="864"/>
      <w:jc w:val="both"/>
    </w:pPr>
    <w:rPr>
      <w:rFonts w:eastAsia="Times New Roman" w:cstheme="minorHAnsi"/>
      <w:i/>
      <w:iCs/>
      <w:color w:val="151718"/>
      <w:szCs w:val="24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5554D5"/>
    <w:rPr>
      <w:rFonts w:eastAsia="Times New Roman" w:cstheme="minorHAnsi"/>
      <w:i/>
      <w:iCs/>
      <w:color w:val="151718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5554D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554D5"/>
    <w:rPr>
      <w:color w:val="605E5C"/>
      <w:shd w:val="clear" w:color="auto" w:fill="E1DFDD"/>
    </w:rPr>
  </w:style>
  <w:style w:type="paragraph" w:customStyle="1" w:styleId="Bildunterschrift">
    <w:name w:val="Bildunterschrift"/>
    <w:basedOn w:val="Standard"/>
    <w:qFormat/>
    <w:rsid w:val="005554D5"/>
    <w:pPr>
      <w:spacing w:before="240" w:after="240" w:line="360" w:lineRule="auto"/>
      <w:jc w:val="right"/>
    </w:pPr>
    <w:rPr>
      <w:i/>
      <w:sz w:val="20"/>
      <w:lang w:val="en-US"/>
    </w:rPr>
  </w:style>
  <w:style w:type="character" w:styleId="Hervorhebung">
    <w:name w:val="Emphasis"/>
    <w:basedOn w:val="Absatz-Standardschriftart"/>
    <w:uiPriority w:val="20"/>
    <w:qFormat/>
    <w:rsid w:val="005554D5"/>
    <w:rPr>
      <w:i/>
      <w:iCs/>
    </w:rPr>
  </w:style>
  <w:style w:type="paragraph" w:customStyle="1" w:styleId="ZitatBeginnAbsatz">
    <w:name w:val="Zitat Beginn Absatz"/>
    <w:basedOn w:val="Standard"/>
    <w:qFormat/>
    <w:rsid w:val="005554D5"/>
    <w:pPr>
      <w:spacing w:before="240" w:after="240" w:line="240" w:lineRule="auto"/>
      <w:ind w:left="2832"/>
      <w:jc w:val="right"/>
    </w:pPr>
    <w:rPr>
      <w:i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554D5"/>
    <w:pPr>
      <w:spacing w:line="259" w:lineRule="auto"/>
      <w:jc w:val="left"/>
      <w:outlineLvl w:val="9"/>
    </w:pPr>
    <w:rPr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5554D5"/>
    <w:pPr>
      <w:spacing w:before="240" w:after="100" w:line="360" w:lineRule="auto"/>
      <w:ind w:left="240"/>
      <w:jc w:val="both"/>
    </w:pPr>
    <w:rPr>
      <w:sz w:val="24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5554D5"/>
    <w:pPr>
      <w:spacing w:before="240" w:after="100" w:line="360" w:lineRule="auto"/>
      <w:ind w:left="480"/>
      <w:jc w:val="both"/>
    </w:pPr>
    <w:rPr>
      <w:sz w:val="24"/>
      <w:lang w:val="en-US"/>
    </w:rPr>
  </w:style>
  <w:style w:type="paragraph" w:styleId="berarbeitung">
    <w:name w:val="Revision"/>
    <w:hidden/>
    <w:uiPriority w:val="99"/>
    <w:semiHidden/>
    <w:rsid w:val="005554D5"/>
    <w:pPr>
      <w:spacing w:after="0" w:line="240" w:lineRule="auto"/>
    </w:pPr>
    <w:rPr>
      <w:sz w:val="24"/>
      <w:lang w:val="en-US"/>
    </w:rPr>
  </w:style>
  <w:style w:type="character" w:customStyle="1" w:styleId="markedcontent">
    <w:name w:val="markedcontent"/>
    <w:basedOn w:val="Absatz-Standardschriftart"/>
    <w:rsid w:val="005554D5"/>
  </w:style>
  <w:style w:type="paragraph" w:styleId="StandardWeb">
    <w:name w:val="Normal (Web)"/>
    <w:basedOn w:val="Standard"/>
    <w:link w:val="StandardWebZchn"/>
    <w:uiPriority w:val="99"/>
    <w:unhideWhenUsed/>
    <w:rsid w:val="00555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5554D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gkelc">
    <w:name w:val="hgkelc"/>
    <w:basedOn w:val="Absatz-Standardschriftart"/>
    <w:rsid w:val="005554D5"/>
  </w:style>
  <w:style w:type="character" w:styleId="BesuchterLink">
    <w:name w:val="FollowedHyperlink"/>
    <w:basedOn w:val="Absatz-Standardschriftart"/>
    <w:uiPriority w:val="99"/>
    <w:semiHidden/>
    <w:unhideWhenUsed/>
    <w:rsid w:val="005554D5"/>
    <w:rPr>
      <w:color w:val="954F72" w:themeColor="followedHyperlink"/>
      <w:u w:val="single"/>
    </w:rPr>
  </w:style>
  <w:style w:type="character" w:customStyle="1" w:styleId="field-formatter--string">
    <w:name w:val="field-formatter--string"/>
    <w:basedOn w:val="Absatz-Standardschriftart"/>
    <w:rsid w:val="005554D5"/>
  </w:style>
  <w:style w:type="paragraph" w:styleId="Textkrper">
    <w:name w:val="Body Text"/>
    <w:basedOn w:val="Standard"/>
    <w:link w:val="TextkrperZchn"/>
    <w:rsid w:val="005554D5"/>
    <w:pPr>
      <w:spacing w:before="240" w:after="12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5554D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dfm-title">
    <w:name w:val="dfm-title"/>
    <w:basedOn w:val="Absatz-Standardschriftart"/>
    <w:rsid w:val="005554D5"/>
  </w:style>
  <w:style w:type="character" w:customStyle="1" w:styleId="html-render">
    <w:name w:val="html-render"/>
    <w:basedOn w:val="Absatz-Standardschriftart"/>
    <w:rsid w:val="005554D5"/>
  </w:style>
  <w:style w:type="paragraph" w:customStyle="1" w:styleId="paragraph">
    <w:name w:val="paragraph"/>
    <w:basedOn w:val="Standard"/>
    <w:rsid w:val="00555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55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240" w:after="24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554D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tei-hi2">
    <w:name w:val="tei-hi2"/>
    <w:basedOn w:val="Absatz-Standardschriftart"/>
    <w:rsid w:val="005554D5"/>
  </w:style>
  <w:style w:type="character" w:customStyle="1" w:styleId="tei-persname">
    <w:name w:val="tei-persname"/>
    <w:basedOn w:val="Absatz-Standardschriftart"/>
    <w:rsid w:val="005554D5"/>
  </w:style>
  <w:style w:type="character" w:customStyle="1" w:styleId="--l">
    <w:name w:val="--l"/>
    <w:basedOn w:val="Absatz-Standardschriftart"/>
    <w:rsid w:val="005554D5"/>
  </w:style>
  <w:style w:type="paragraph" w:styleId="Verzeichnis1">
    <w:name w:val="toc 1"/>
    <w:basedOn w:val="Standard"/>
    <w:next w:val="Standard"/>
    <w:autoRedefine/>
    <w:uiPriority w:val="39"/>
    <w:unhideWhenUsed/>
    <w:rsid w:val="005554D5"/>
    <w:pPr>
      <w:spacing w:before="240" w:after="100" w:line="360" w:lineRule="auto"/>
      <w:jc w:val="both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Peeck-Ho</dc:creator>
  <cp:keywords/>
  <dc:description/>
  <cp:lastModifiedBy>Catharina Peeck-Ho</cp:lastModifiedBy>
  <cp:revision>8</cp:revision>
  <dcterms:created xsi:type="dcterms:W3CDTF">2025-02-28T07:35:00Z</dcterms:created>
  <dcterms:modified xsi:type="dcterms:W3CDTF">2025-02-28T08:05:00Z</dcterms:modified>
</cp:coreProperties>
</file>